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EB636" w14:textId="4F2BE534" w:rsidR="0042367E" w:rsidRPr="0085782D" w:rsidRDefault="00A70C7F" w:rsidP="0085782D">
      <w:pPr>
        <w:pStyle w:val="Heading2"/>
      </w:pPr>
      <w:r w:rsidRPr="0085782D">
        <w:t xml:space="preserve">Appendix </w:t>
      </w:r>
      <w:r w:rsidR="0050016F">
        <w:t>13</w:t>
      </w:r>
    </w:p>
    <w:p w14:paraId="6EF4336F" w14:textId="77777777" w:rsidR="0042367E" w:rsidRDefault="0042367E" w:rsidP="0042367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96618BF" w14:textId="3D9A92F7" w:rsidR="0042367E" w:rsidRPr="00F06E20" w:rsidRDefault="0042367E" w:rsidP="0042367E">
      <w:pPr>
        <w:spacing w:line="240" w:lineRule="auto"/>
        <w:rPr>
          <w:rFonts w:ascii="Times New Roman" w:hAnsi="Times New Roman" w:cs="Times New Roman"/>
          <w:bCs/>
        </w:rPr>
      </w:pPr>
      <w:r w:rsidRPr="00F06E20">
        <w:rPr>
          <w:rFonts w:ascii="Times New Roman" w:hAnsi="Times New Roman" w:cs="Times New Roman"/>
          <w:bCs/>
        </w:rPr>
        <w:t>Table</w:t>
      </w:r>
      <w:r w:rsidR="00A70C7F">
        <w:rPr>
          <w:rFonts w:ascii="Times New Roman" w:hAnsi="Times New Roman" w:cs="Times New Roman"/>
          <w:bCs/>
        </w:rPr>
        <w:t xml:space="preserve"> S6</w:t>
      </w:r>
      <w:r w:rsidRPr="00F06E20">
        <w:rPr>
          <w:rFonts w:ascii="Times New Roman" w:hAnsi="Times New Roman" w:cs="Times New Roman"/>
          <w:bCs/>
        </w:rPr>
        <w:t xml:space="preserve">. </w:t>
      </w:r>
      <w:r w:rsidR="00C047CD">
        <w:rPr>
          <w:rFonts w:ascii="Times New Roman" w:hAnsi="Times New Roman" w:cs="Times New Roman"/>
          <w:bCs/>
        </w:rPr>
        <w:t>Remainder of t</w:t>
      </w:r>
      <w:r w:rsidRPr="00F06E20">
        <w:rPr>
          <w:rFonts w:ascii="Times New Roman" w:hAnsi="Times New Roman" w:cs="Times New Roman"/>
          <w:bCs/>
        </w:rPr>
        <w:t>he socio-demographic and clinical characteristics of the sample at baseline by intervention conditions</w:t>
      </w:r>
    </w:p>
    <w:tbl>
      <w:tblPr>
        <w:tblW w:w="9651" w:type="dxa"/>
        <w:jc w:val="center"/>
        <w:tblLook w:val="04A0" w:firstRow="1" w:lastRow="0" w:firstColumn="1" w:lastColumn="0" w:noHBand="0" w:noVBand="1"/>
      </w:tblPr>
      <w:tblGrid>
        <w:gridCol w:w="3261"/>
        <w:gridCol w:w="1287"/>
        <w:gridCol w:w="1417"/>
        <w:gridCol w:w="1418"/>
        <w:gridCol w:w="1417"/>
        <w:gridCol w:w="851"/>
      </w:tblGrid>
      <w:tr w:rsidR="0042367E" w:rsidRPr="00F07DEC" w14:paraId="6AA5134A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00EC2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bCs/>
                <w:lang w:val="en-US" w:eastAsia="ja-JP"/>
              </w:rPr>
              <w:t>Variables</w:t>
            </w:r>
          </w:p>
          <w:p w14:paraId="64D30B3B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 w:eastAsia="ja-JP"/>
              </w:rPr>
            </w:pPr>
          </w:p>
          <w:p w14:paraId="0F62BFB6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 w:eastAsia="ja-JP"/>
              </w:rPr>
            </w:pP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616476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 w:eastAsia="ja-JP"/>
              </w:rPr>
            </w:pPr>
            <w:proofErr w:type="spellStart"/>
            <w:r w:rsidRPr="00F07DEC">
              <w:rPr>
                <w:rFonts w:ascii="Times New Roman" w:eastAsia="Times New Roman" w:hAnsi="Times New Roman" w:cs="Times New Roman"/>
                <w:bCs/>
                <w:lang w:val="en-US" w:eastAsia="ja-JP"/>
              </w:rPr>
              <w:t>Overall</w:t>
            </w:r>
            <w:r w:rsidRPr="00F07DEC">
              <w:rPr>
                <w:rFonts w:ascii="Times New Roman" w:eastAsia="Times New Roman" w:hAnsi="Times New Roman" w:cs="Times New Roman"/>
                <w:bCs/>
                <w:vertAlign w:val="superscript"/>
                <w:lang w:val="en-US" w:eastAsia="ja-JP"/>
              </w:rPr>
              <w:t>a</w:t>
            </w:r>
            <w:proofErr w:type="spellEnd"/>
          </w:p>
          <w:p w14:paraId="6557D74F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bCs/>
                <w:lang w:val="en-US" w:eastAsia="ja-JP"/>
              </w:rPr>
              <w:t>(N =10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BE6BC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 w:eastAsia="ja-JP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Cs/>
                <w:lang w:val="en-US" w:eastAsia="ja-JP"/>
              </w:rPr>
              <w:t>DMH</w:t>
            </w:r>
            <w:r w:rsidRPr="00F07DEC">
              <w:rPr>
                <w:rFonts w:ascii="Times New Roman" w:eastAsia="Times New Roman" w:hAnsi="Times New Roman" w:cs="Times New Roman"/>
                <w:bCs/>
                <w:vertAlign w:val="superscript"/>
                <w:lang w:val="en-US" w:eastAsia="ja-JP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val="en-US" w:eastAsia="ja-JP"/>
              </w:rPr>
              <w:t>,c</w:t>
            </w:r>
            <w:proofErr w:type="spellEnd"/>
            <w:proofErr w:type="gramEnd"/>
          </w:p>
          <w:p w14:paraId="75FFAFDB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bCs/>
                <w:lang w:val="en-US" w:eastAsia="ja-JP"/>
              </w:rPr>
              <w:t>(N = 4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A649C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ja-JP"/>
              </w:rPr>
              <w:t xml:space="preserve">DMH +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lang w:val="en-US" w:eastAsia="ja-JP"/>
              </w:rPr>
              <w:t>LI</w:t>
            </w:r>
            <w:r w:rsidRPr="00F07DEC">
              <w:rPr>
                <w:rFonts w:ascii="Times New Roman" w:eastAsia="Times New Roman" w:hAnsi="Times New Roman" w:cs="Times New Roman"/>
                <w:bCs/>
                <w:vertAlign w:val="superscript"/>
                <w:lang w:val="en-US" w:eastAsia="ja-JP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vertAlign w:val="superscript"/>
                <w:lang w:val="en-US" w:eastAsia="ja-JP"/>
              </w:rPr>
              <w:t>, d</w:t>
            </w:r>
          </w:p>
          <w:p w14:paraId="42C29ED8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bCs/>
                <w:lang w:val="en-US" w:eastAsia="ja-JP"/>
              </w:rPr>
              <w:t>(N = 2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4AD25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ja-JP"/>
              </w:rPr>
              <w:t xml:space="preserve">DMH +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lang w:val="en-US" w:eastAsia="ja-JP"/>
              </w:rPr>
              <w:t>HI</w:t>
            </w:r>
            <w:r w:rsidRPr="00F07DEC">
              <w:rPr>
                <w:rFonts w:ascii="Times New Roman" w:eastAsia="Times New Roman" w:hAnsi="Times New Roman" w:cs="Times New Roman"/>
                <w:bCs/>
                <w:vertAlign w:val="superscript"/>
                <w:lang w:val="en-US" w:eastAsia="ja-JP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vertAlign w:val="superscript"/>
                <w:lang w:val="en-US" w:eastAsia="ja-JP"/>
              </w:rPr>
              <w:t>, e</w:t>
            </w:r>
          </w:p>
          <w:p w14:paraId="2E8334C4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bCs/>
                <w:lang w:val="en-US" w:eastAsia="ja-JP"/>
              </w:rPr>
              <w:t>(N = 3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C1240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lang w:val="en-US" w:eastAsia="ja-JP"/>
              </w:rPr>
              <w:t>P</w:t>
            </w:r>
            <w:r w:rsidRPr="00F07DEC">
              <w:rPr>
                <w:rFonts w:ascii="Times New Roman" w:eastAsia="Times New Roman" w:hAnsi="Times New Roman" w:cs="Times New Roman"/>
                <w:bCs/>
                <w:lang w:val="en-US" w:eastAsia="ja-JP"/>
              </w:rPr>
              <w:t>-value</w:t>
            </w:r>
          </w:p>
        </w:tc>
      </w:tr>
      <w:tr w:rsidR="0042367E" w:rsidRPr="00F07DEC" w14:paraId="4C98E4CC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FF32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56313E">
              <w:rPr>
                <w:rFonts w:ascii="Times New Roman" w:eastAsia="Times New Roman" w:hAnsi="Times New Roman" w:cs="Times New Roman"/>
                <w:b/>
                <w:bCs/>
                <w:lang w:val="en-US" w:eastAsia="ja-JP"/>
              </w:rPr>
              <w:t>No of mild exercise minutes</w:t>
            </w: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>, mean (SD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6E5A5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>195.23 (212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EBE5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185.86 (169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7AE4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204.93 (23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80B3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198.75 (249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473E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.93</w:t>
            </w:r>
            <w:r w:rsidRPr="00F07DE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42367E" w:rsidRPr="00F07DEC" w14:paraId="103744E1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46B2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56313E">
              <w:rPr>
                <w:rFonts w:ascii="Times New Roman" w:eastAsia="Times New Roman" w:hAnsi="Times New Roman" w:cs="Times New Roman"/>
                <w:b/>
                <w:bCs/>
                <w:lang w:val="en-US" w:eastAsia="ja-JP"/>
              </w:rPr>
              <w:t>No of moderate exercise minutes</w:t>
            </w: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>, mean (SD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AD350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>70.0 (129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63D4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57.79 (76.</w:t>
            </w:r>
            <w:r>
              <w:rPr>
                <w:rFonts w:ascii="Times New Roman" w:hAnsi="Times New Roman" w:cs="Times New Roman"/>
              </w:rPr>
              <w:t>2</w:t>
            </w:r>
            <w:r w:rsidRPr="00F07DE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8598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80.0 (140.</w:t>
            </w:r>
            <w:r>
              <w:rPr>
                <w:rFonts w:ascii="Times New Roman" w:hAnsi="Times New Roman" w:cs="Times New Roman"/>
              </w:rPr>
              <w:t>4</w:t>
            </w:r>
            <w:r w:rsidRPr="00F07DE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004C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77.0</w:t>
            </w:r>
            <w:r>
              <w:rPr>
                <w:rFonts w:ascii="Times New Roman" w:hAnsi="Times New Roman" w:cs="Times New Roman"/>
              </w:rPr>
              <w:t>1</w:t>
            </w:r>
            <w:r w:rsidRPr="00F07DEC">
              <w:rPr>
                <w:rFonts w:ascii="Times New Roman" w:hAnsi="Times New Roman" w:cs="Times New Roman"/>
              </w:rPr>
              <w:t xml:space="preserve"> (172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228D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.73</w:t>
            </w:r>
            <w:r w:rsidRPr="00F07DE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42367E" w:rsidRPr="00F07DEC" w14:paraId="72C69A37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346B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56313E">
              <w:rPr>
                <w:rFonts w:ascii="Times New Roman" w:eastAsia="Times New Roman" w:hAnsi="Times New Roman" w:cs="Times New Roman"/>
                <w:b/>
                <w:bCs/>
                <w:lang w:val="en-US" w:eastAsia="ja-JP"/>
              </w:rPr>
              <w:t>No of vigorous exercise minutes</w:t>
            </w: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>, mean (SD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9CE0E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>68.8 (152.</w:t>
            </w:r>
            <w:r>
              <w:rPr>
                <w:rFonts w:ascii="Times New Roman" w:eastAsia="Times New Roman" w:hAnsi="Times New Roman" w:cs="Times New Roman"/>
                <w:lang w:val="en-US" w:eastAsia="ja-JP"/>
              </w:rPr>
              <w:t>9</w:t>
            </w: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B91D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36.48 (71.</w:t>
            </w:r>
            <w:r>
              <w:rPr>
                <w:rFonts w:ascii="Times New Roman" w:hAnsi="Times New Roman" w:cs="Times New Roman"/>
              </w:rPr>
              <w:t>1</w:t>
            </w:r>
            <w:r w:rsidRPr="00F07DE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790F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78.9 (187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011A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102.0 (189.</w:t>
            </w:r>
            <w:r>
              <w:rPr>
                <w:rFonts w:ascii="Times New Roman" w:hAnsi="Times New Roman" w:cs="Times New Roman"/>
              </w:rPr>
              <w:t>2</w:t>
            </w:r>
            <w:r w:rsidRPr="00F07DE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1551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.17</w:t>
            </w:r>
            <w:r w:rsidRPr="00F07DE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42367E" w:rsidRPr="00F07DEC" w14:paraId="3FC3AB23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2F5C" w14:textId="77777777" w:rsidR="0042367E" w:rsidRPr="0056313E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ja-JP"/>
              </w:rPr>
            </w:pPr>
            <w:r w:rsidRPr="0056313E">
              <w:rPr>
                <w:rFonts w:ascii="Times New Roman" w:eastAsia="Times New Roman" w:hAnsi="Times New Roman" w:cs="Times New Roman"/>
                <w:b/>
                <w:bCs/>
                <w:lang w:val="en-US" w:eastAsia="ja-JP"/>
              </w:rPr>
              <w:t>Drink alcohol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0AE2B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87FB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724A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4D03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348C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.83</w:t>
            </w:r>
          </w:p>
        </w:tc>
      </w:tr>
      <w:tr w:rsidR="0042367E" w:rsidRPr="00F07DEC" w14:paraId="6D6B2DF3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341B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 xml:space="preserve">   Neve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0DA35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>13 (1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FA65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6 (1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D80B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2 (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18A7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5 (1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A5D7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42367E" w:rsidRPr="00F07DEC" w14:paraId="2540D62E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C56E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 xml:space="preserve">   Monthly or les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8D411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>31 (3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787A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12 (2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B42A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9 (3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92EA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10 (3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E4CF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42367E" w:rsidRPr="00F07DEC" w14:paraId="0236C02A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7BA7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 xml:space="preserve">   2-4 times a month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58073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>32 (3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79E5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13 (3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0FED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8 (2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A062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11 (3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ACA9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42367E" w:rsidRPr="00F07DEC" w14:paraId="72FD3020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CCE6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 xml:space="preserve">   ≥2 times a week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F4B88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>27 (2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5ED0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11 (2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27EB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10 (3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3625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6 (1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DFC3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42367E" w:rsidRPr="00F07DEC" w14:paraId="670832CF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383A" w14:textId="77777777" w:rsidR="0042367E" w:rsidRPr="0056313E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ja-JP"/>
              </w:rPr>
            </w:pPr>
            <w:r w:rsidRPr="0056313E">
              <w:rPr>
                <w:rFonts w:ascii="Times New Roman" w:eastAsia="Times New Roman" w:hAnsi="Times New Roman" w:cs="Times New Roman"/>
                <w:b/>
                <w:bCs/>
                <w:lang w:val="en-US" w:eastAsia="ja-JP"/>
              </w:rPr>
              <w:t>Illicit drug us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60BF9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0F85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46C5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CB28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A455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.21</w:t>
            </w:r>
          </w:p>
        </w:tc>
      </w:tr>
      <w:tr w:rsidR="0042367E" w:rsidRPr="00F07DEC" w14:paraId="3FADD416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188C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 xml:space="preserve">   Neve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49B89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>41 (3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A717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21 (5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12C5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7 (2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DB53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13 (4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A4C5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42367E" w:rsidRPr="00F07DEC" w14:paraId="0DB9E315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2484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 xml:space="preserve">   Not in the last 12 month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B8B3B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>33 (3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47E1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10 (2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365E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15 (5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6D65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8 (2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8CD7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42367E" w:rsidRPr="00F07DEC" w14:paraId="6E4A4230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6157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 xml:space="preserve">   No more than 12 times in the 12 month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80FBD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>21 (2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83EC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8 (1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F2C3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5 (1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10C2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8 (2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CE39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42367E" w:rsidRPr="00F07DEC" w14:paraId="6857150B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1157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 xml:space="preserve">   ≥2 times a month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811A5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>8 (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B505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3 (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3EA1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2 (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A113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3 (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0FAC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42367E" w:rsidRPr="00F07DEC" w14:paraId="7E4039A5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45D9" w14:textId="77777777" w:rsidR="0042367E" w:rsidRPr="003C15D6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ja-JP"/>
              </w:rPr>
            </w:pPr>
            <w:r w:rsidRPr="003C15D6">
              <w:rPr>
                <w:rFonts w:ascii="Times New Roman" w:eastAsia="Times New Roman" w:hAnsi="Times New Roman" w:cs="Times New Roman"/>
                <w:b/>
                <w:bCs/>
                <w:lang w:val="en-US" w:eastAsia="ja-JP"/>
              </w:rPr>
              <w:t>Insomn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78386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A8E4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D405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AF91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08CB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.86</w:t>
            </w:r>
          </w:p>
        </w:tc>
      </w:tr>
      <w:tr w:rsidR="0042367E" w:rsidRPr="00F07DEC" w14:paraId="0BC94F7A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7059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 xml:space="preserve">   Non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2AE1F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>18 (1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A00D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9 (2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C7F6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4 (1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F128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5 (1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8A58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42367E" w:rsidRPr="00F07DEC" w14:paraId="059B2DDD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B850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 xml:space="preserve">   Mil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DA95B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>25 (2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EF29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8 (1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CF56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9 (3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EF1B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8 (2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C8FB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42367E" w:rsidRPr="00F07DEC" w14:paraId="355C51AC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213F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 xml:space="preserve">   Moderat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73CEF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>31 (3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8EDE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12 (2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9FA9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8 (2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D50A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11 (3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8E6A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42367E" w:rsidRPr="00F07DEC" w14:paraId="5E6C252E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132B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 xml:space="preserve">   Sever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A30BD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>20 (1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8D83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8 (1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C609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7 (2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3365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5 (1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614A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42367E" w:rsidRPr="00F07DEC" w14:paraId="155E2AFF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329E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 xml:space="preserve">   Very sever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1E097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>9 (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F12D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5 (1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099D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1 (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A3B3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3 (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F7CD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42367E" w:rsidRPr="00F07DEC" w14:paraId="50C61FF3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42F7" w14:textId="77777777" w:rsidR="0042367E" w:rsidRPr="003C15D6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ja-JP"/>
              </w:rPr>
            </w:pPr>
            <w:r w:rsidRPr="003C15D6">
              <w:rPr>
                <w:rFonts w:ascii="Times New Roman" w:eastAsia="Times New Roman" w:hAnsi="Times New Roman" w:cs="Times New Roman"/>
                <w:b/>
                <w:bCs/>
                <w:lang w:val="en-US" w:eastAsia="ja-JP"/>
              </w:rPr>
              <w:t>Difficulty sleepin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9DEC4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C14B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4E02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94FE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AE44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.96</w:t>
            </w:r>
          </w:p>
        </w:tc>
      </w:tr>
      <w:tr w:rsidR="0042367E" w:rsidRPr="00F07DEC" w14:paraId="24FE6822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7E6C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 xml:space="preserve">   Non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2EA93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>18 (1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CE1C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8 (1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F7AA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3 (1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1963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7 (2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C2B5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42367E" w:rsidRPr="00F07DEC" w14:paraId="301D37A4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93AD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 xml:space="preserve">   Mil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73DF3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>33 (3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4E8C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15 (3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1E56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9 (3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9C09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9 (2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FA76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42367E" w:rsidRPr="00F07DEC" w14:paraId="00CF309D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5FF3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 xml:space="preserve">   Moderat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9D128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>34 (3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CA50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12 (2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56A6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12 (4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F440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10 (3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FBD7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42367E" w:rsidRPr="00F07DEC" w14:paraId="676CE90F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B1C8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 xml:space="preserve">   Sever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908B8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>15 (1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4FA0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6 (1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87F0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4 (1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E1B8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5 (1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4062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42367E" w:rsidRPr="00F07DEC" w14:paraId="70726060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CF39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 xml:space="preserve">   Very sever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B9154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>3 (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1245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1 (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90DF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1 (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9080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1 (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885F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42367E" w:rsidRPr="00F07DEC" w14:paraId="4E417CBB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4818" w14:textId="77777777" w:rsidR="0042367E" w:rsidRPr="003C15D6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ja-JP"/>
              </w:rPr>
            </w:pPr>
            <w:r w:rsidRPr="003C15D6">
              <w:rPr>
                <w:rFonts w:ascii="Times New Roman" w:eastAsia="Times New Roman" w:hAnsi="Times New Roman" w:cs="Times New Roman"/>
                <w:b/>
                <w:bCs/>
                <w:lang w:val="en-US" w:eastAsia="ja-JP"/>
              </w:rPr>
              <w:t xml:space="preserve">Severity of waking 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 w:eastAsia="ja-JP"/>
              </w:rPr>
              <w:t>up to</w:t>
            </w:r>
            <w:r w:rsidRPr="003C15D6">
              <w:rPr>
                <w:rFonts w:ascii="Times New Roman" w:eastAsia="Times New Roman" w:hAnsi="Times New Roman" w:cs="Times New Roman"/>
                <w:b/>
                <w:bCs/>
                <w:lang w:val="en-US" w:eastAsia="ja-JP"/>
              </w:rPr>
              <w:t xml:space="preserve"> earl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2BF6C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7212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DC3A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860C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4031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.44</w:t>
            </w:r>
          </w:p>
        </w:tc>
      </w:tr>
      <w:tr w:rsidR="0042367E" w:rsidRPr="00F07DEC" w14:paraId="7270147A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DF1C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lastRenderedPageBreak/>
              <w:t xml:space="preserve">   Non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E1275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>30 (2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F1D0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12 (2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9434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6 (2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47FD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12 (3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781F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42367E" w:rsidRPr="00F07DEC" w14:paraId="7ECB2106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76A5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 xml:space="preserve">   Mil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A6831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>31 (3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E7E1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13 (3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98E7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8 (2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9AA1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10 (3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DB9E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42367E" w:rsidRPr="00F07DEC" w14:paraId="19939E27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E135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 xml:space="preserve">   Moderat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29C2D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>22 (2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2FBC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11 (2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FA6B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9 (3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9A69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2 (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8930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42367E" w:rsidRPr="00F07DEC" w14:paraId="3D818307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FBFC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 xml:space="preserve">   Sever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DDDC5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>17 (1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A5A2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5 (1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143D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5 (1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4093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7 (2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2E21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42367E" w:rsidRPr="00F07DEC" w14:paraId="6B9B0E91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719F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 xml:space="preserve">   Very sever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F9E94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>3 (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67FC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1 (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0EAE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1 (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04C7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1 (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F86B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42367E" w:rsidRPr="00F07DEC" w14:paraId="129C5B71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BE99" w14:textId="77777777" w:rsidR="0042367E" w:rsidRPr="003C15D6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ja-JP"/>
              </w:rPr>
              <w:t>Satisfaction with current sleep patter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EB90B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9D15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1069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678E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A380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.28</w:t>
            </w:r>
          </w:p>
        </w:tc>
      </w:tr>
      <w:tr w:rsidR="0042367E" w:rsidRPr="00F07DEC" w14:paraId="1CED0705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ADEF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 xml:space="preserve">   Very dissatisfie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95FEC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>18 (1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C01E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9 (2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2181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4 (1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2D34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5 (1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E77B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42367E" w:rsidRPr="00F07DEC" w14:paraId="7AEC8512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FA2C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 xml:space="preserve">   Dissatisfie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43C08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>38 (3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D4C6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11 (2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8FEB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14 (4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D1A2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13 (4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1496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42367E" w:rsidRPr="00F07DEC" w14:paraId="2784910D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07C9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 xml:space="preserve">   Moderately satisfie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99ACA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>28 (2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F905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15 (3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1327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8 (2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8CF1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5 (1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E838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42367E" w:rsidRPr="00F07DEC" w14:paraId="1F98A21D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57FF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 xml:space="preserve">   Satisfie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594EC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>16 (1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FFEB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5 (1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C093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3 (1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97F3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8 (2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293C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42367E" w:rsidRPr="00F07DEC" w14:paraId="3480D500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F8AB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 xml:space="preserve">   Very satisfie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3928F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>3 (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5B01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2 (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1425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C707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1 (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2D7D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42367E" w:rsidRPr="00F07DEC" w14:paraId="0266D593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2A81" w14:textId="77777777" w:rsidR="0042367E" w:rsidRPr="001D6151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ja-JP"/>
              </w:rPr>
            </w:pPr>
            <w:r w:rsidRPr="001D6151">
              <w:rPr>
                <w:rFonts w:ascii="Times New Roman" w:eastAsia="Times New Roman" w:hAnsi="Times New Roman" w:cs="Times New Roman"/>
                <w:b/>
                <w:bCs/>
                <w:lang w:val="en-US" w:eastAsia="ja-JP"/>
              </w:rPr>
              <w:t>Medication prescript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377F9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4E85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0D9A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72CA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5871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.54</w:t>
            </w:r>
          </w:p>
        </w:tc>
      </w:tr>
      <w:tr w:rsidR="0042367E" w:rsidRPr="00F07DEC" w14:paraId="17AD112C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18CE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 xml:space="preserve">   No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07DB7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>55 (5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AF05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21 (5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2EFB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18 (6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16B1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16 (5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7763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42367E" w:rsidRPr="00F07DEC" w14:paraId="27039B3D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705E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 xml:space="preserve">   Ye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BA681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>48 (4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9355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21 (5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F001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11 (3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452E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16 (5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E85B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42367E" w:rsidRPr="00F07DEC" w14:paraId="683D26EB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4522" w14:textId="77777777" w:rsidR="0042367E" w:rsidRPr="001D6151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ja-JP"/>
              </w:rPr>
            </w:pPr>
            <w:r w:rsidRPr="001D6151">
              <w:rPr>
                <w:rFonts w:ascii="Times New Roman" w:eastAsia="Times New Roman" w:hAnsi="Times New Roman" w:cs="Times New Roman"/>
                <w:b/>
                <w:bCs/>
                <w:lang w:val="en-US" w:eastAsia="ja-JP"/>
              </w:rPr>
              <w:t>Access to health service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3F841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935A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D74F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D607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ACB3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.91</w:t>
            </w:r>
          </w:p>
        </w:tc>
      </w:tr>
      <w:tr w:rsidR="0042367E" w:rsidRPr="00F07DEC" w14:paraId="2A921A06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E1B0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 xml:space="preserve">   Neve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0C805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>3 (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52A9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2 (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1E80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1 (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C6B4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B5B2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42367E" w:rsidRPr="00F07DEC" w14:paraId="6B55D5A9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2009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 xml:space="preserve">   Accessed before but not the last 12 month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2DA87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>13 (1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3E0B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6 (1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ED09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3 (1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3F38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4 (1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3616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42367E" w:rsidRPr="00F07DEC" w14:paraId="6F7ABC93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B545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 xml:space="preserve">   Not last 4 weeks, but the last 12 month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10217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>47 (4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0704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17 (4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1C6A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14 (4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E0EE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16 (5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DCCF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42367E" w:rsidRPr="00F07DEC" w14:paraId="343FCFFA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4944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 xml:space="preserve">   Yes, currentl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484E8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>40 (3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6B88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17 (4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2389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11 (3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2486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12 (3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F5C9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42367E" w:rsidRPr="00F07DEC" w14:paraId="6280F4DF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66E4" w14:textId="77777777" w:rsidR="0042367E" w:rsidRPr="001D6151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ja-JP"/>
              </w:rPr>
            </w:pPr>
            <w:r w:rsidRPr="001D6151">
              <w:rPr>
                <w:rFonts w:ascii="Times New Roman" w:eastAsia="Times New Roman" w:hAnsi="Times New Roman" w:cs="Times New Roman"/>
                <w:b/>
                <w:bCs/>
                <w:lang w:val="en-US" w:eastAsia="ja-JP"/>
              </w:rPr>
              <w:t>Access to mental health service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9EDBB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DB8C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880A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D3FA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10B0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.14</w:t>
            </w:r>
          </w:p>
        </w:tc>
      </w:tr>
      <w:tr w:rsidR="0042367E" w:rsidRPr="00F07DEC" w14:paraId="38415564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ED0D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 xml:space="preserve">   Neve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8BD9F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>19 (1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7BEA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8 (1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A34B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4 (1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1B36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7 (2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AB7B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42367E" w:rsidRPr="00F07DEC" w14:paraId="6A6E8E14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B0A6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 xml:space="preserve">   Yes, but not the last 12 month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6A98B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>54 (5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2027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19 (4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25CC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13 (4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F4B3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22 (6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5EF5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42367E" w:rsidRPr="00F07DEC" w14:paraId="42226A92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947F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 xml:space="preserve">   Not currently, but the last 12 months</w:t>
            </w: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vAlign w:val="bottom"/>
          </w:tcPr>
          <w:p w14:paraId="71468FF2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>23 (22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1F84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11 (26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D450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9 (31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ADDE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3 (9%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0F52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42367E" w:rsidRPr="00F07DEC" w14:paraId="24C108E8" w14:textId="77777777" w:rsidTr="002F31E9">
        <w:trPr>
          <w:trHeight w:val="250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F3C34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 xml:space="preserve">   Yes, last 4 weeks only (pre-trial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957694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eastAsia="Times New Roman" w:hAnsi="Times New Roman" w:cs="Times New Roman"/>
                <w:lang w:val="en-US" w:eastAsia="ja-JP"/>
              </w:rPr>
              <w:t>7 (6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2BD85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4 (9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D622C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3 (1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BF711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07DEC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23326" w14:textId="77777777" w:rsidR="0042367E" w:rsidRPr="00F07DEC" w:rsidRDefault="0042367E" w:rsidP="002F31E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</w:tbl>
    <w:p w14:paraId="1C7F666E" w14:textId="77777777" w:rsidR="0042367E" w:rsidRPr="002B3903" w:rsidRDefault="0042367E" w:rsidP="0042367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</w:pPr>
      <w:proofErr w:type="spellStart"/>
      <w:proofErr w:type="gramStart"/>
      <w:r w:rsidRPr="002B3903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ja-JP"/>
        </w:rPr>
        <w:t>a</w:t>
      </w:r>
      <w:proofErr w:type="spellEnd"/>
      <w:proofErr w:type="gramEnd"/>
      <w:r w:rsidRPr="002B3903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 Estimated </w:t>
      </w:r>
      <w:proofErr w:type="spellStart"/>
      <w:r w:rsidRPr="002B3903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in n</w:t>
      </w:r>
      <w:proofErr w:type="spellEnd"/>
      <w:r w:rsidRPr="002B3903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 (%) or Mean (SD)</w:t>
      </w:r>
    </w:p>
    <w:p w14:paraId="5E893BA3" w14:textId="77777777" w:rsidR="0042367E" w:rsidRDefault="0042367E" w:rsidP="0042367E">
      <w:pPr>
        <w:spacing w:line="240" w:lineRule="auto"/>
        <w:rPr>
          <w:rStyle w:val="mn"/>
          <w:rFonts w:ascii="Times New Roman" w:hAnsi="Times New Roman" w:cs="Times New Roman"/>
          <w:color w:val="333333"/>
          <w:sz w:val="20"/>
          <w:szCs w:val="20"/>
          <w:bdr w:val="none" w:sz="0" w:space="0" w:color="auto" w:frame="1"/>
        </w:rPr>
      </w:pPr>
      <w:r w:rsidRPr="002B3903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ja-JP"/>
        </w:rPr>
        <w:t xml:space="preserve">b </w:t>
      </w:r>
      <w:r>
        <w:rPr>
          <w:rFonts w:ascii="Times New Roman" w:eastAsia="Times New Roman" w:hAnsi="Times New Roman" w:cs="Times New Roman"/>
          <w:i/>
          <w:sz w:val="20"/>
          <w:szCs w:val="20"/>
          <w:lang w:val="en-US" w:eastAsia="ja-JP"/>
        </w:rPr>
        <w:t>P</w:t>
      </w:r>
      <w:r w:rsidRPr="002B3903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-values based on ANOVA; the remaining based on </w:t>
      </w:r>
      <w:r w:rsidRPr="002B3903">
        <w:rPr>
          <w:rStyle w:val="mi"/>
          <w:rFonts w:ascii="Times New Roman" w:hAnsi="Times New Roman" w:cs="Times New Roman"/>
          <w:color w:val="333333"/>
          <w:sz w:val="20"/>
          <w:szCs w:val="20"/>
          <w:bdr w:val="none" w:sz="0" w:space="0" w:color="auto" w:frame="1"/>
        </w:rPr>
        <w:t>χ</w:t>
      </w:r>
      <w:r w:rsidRPr="002B3903">
        <w:rPr>
          <w:rStyle w:val="mn"/>
          <w:rFonts w:ascii="Times New Roman" w:hAnsi="Times New Roman" w:cs="Times New Roman"/>
          <w:color w:val="333333"/>
          <w:sz w:val="20"/>
          <w:szCs w:val="20"/>
          <w:bdr w:val="none" w:sz="0" w:space="0" w:color="auto" w:frame="1"/>
          <w:vertAlign w:val="superscript"/>
        </w:rPr>
        <w:t>2</w:t>
      </w:r>
      <w:r w:rsidRPr="002B3903">
        <w:rPr>
          <w:rStyle w:val="mn"/>
          <w:rFonts w:ascii="Times New Roman" w:hAnsi="Times New Roman" w:cs="Times New Roman"/>
          <w:color w:val="333333"/>
          <w:sz w:val="20"/>
          <w:szCs w:val="20"/>
          <w:bdr w:val="none" w:sz="0" w:space="0" w:color="auto" w:frame="1"/>
        </w:rPr>
        <w:t>.</w:t>
      </w:r>
    </w:p>
    <w:p w14:paraId="51C1C676" w14:textId="77777777" w:rsidR="0042367E" w:rsidRDefault="0042367E" w:rsidP="0042367E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ja-JP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ja-JP"/>
        </w:rPr>
        <w:t>c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ja-JP"/>
        </w:rPr>
        <w:t>DMH</w:t>
      </w:r>
      <w:proofErr w:type="spellEnd"/>
      <w:r>
        <w:rPr>
          <w:rFonts w:ascii="Times New Roman" w:eastAsia="Times New Roman" w:hAnsi="Times New Roman" w:cs="Times New Roman"/>
          <w:bCs/>
          <w:sz w:val="20"/>
          <w:szCs w:val="20"/>
          <w:lang w:val="en-US" w:eastAsia="ja-JP"/>
        </w:rPr>
        <w:t>: DMH</w:t>
      </w:r>
      <w:r w:rsidRPr="00D55812">
        <w:rPr>
          <w:rFonts w:ascii="Times New Roman" w:eastAsia="Times New Roman" w:hAnsi="Times New Roman" w:cs="Times New Roman"/>
          <w:bCs/>
          <w:sz w:val="20"/>
          <w:szCs w:val="20"/>
          <w:lang w:val="en-US" w:eastAsia="ja-JP"/>
        </w:rPr>
        <w:t xml:space="preserve">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ja-JP"/>
        </w:rPr>
        <w:t>i</w:t>
      </w:r>
      <w:r w:rsidRPr="00D55812">
        <w:rPr>
          <w:rFonts w:ascii="Times New Roman" w:eastAsia="Times New Roman" w:hAnsi="Times New Roman" w:cs="Times New Roman"/>
          <w:bCs/>
          <w:sz w:val="20"/>
          <w:szCs w:val="20"/>
          <w:lang w:val="en-US" w:eastAsia="ja-JP"/>
        </w:rPr>
        <w:t xml:space="preserve">ntervention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ja-JP"/>
        </w:rPr>
        <w:t>program o</w:t>
      </w:r>
      <w:r w:rsidRPr="00D55812">
        <w:rPr>
          <w:rFonts w:ascii="Times New Roman" w:eastAsia="Times New Roman" w:hAnsi="Times New Roman" w:cs="Times New Roman"/>
          <w:bCs/>
          <w:sz w:val="20"/>
          <w:szCs w:val="20"/>
          <w:lang w:val="en-US" w:eastAsia="ja-JP"/>
        </w:rPr>
        <w:t>nly</w:t>
      </w:r>
    </w:p>
    <w:p w14:paraId="11E78C70" w14:textId="77777777" w:rsidR="0042367E" w:rsidRDefault="0042367E" w:rsidP="0042367E">
      <w:pPr>
        <w:spacing w:line="240" w:lineRule="auto"/>
        <w:rPr>
          <w:rFonts w:ascii="Times New Roman" w:eastAsia="Times New Roman" w:hAnsi="Times New Roman" w:cs="Times New Roman"/>
          <w:bCs/>
          <w:lang w:val="en-US" w:eastAsia="ja-JP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ja-JP"/>
        </w:rPr>
        <w:t>d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ja-JP"/>
        </w:rPr>
        <w:t>DMH</w:t>
      </w:r>
      <w:proofErr w:type="spellEnd"/>
      <w:r>
        <w:rPr>
          <w:rFonts w:ascii="Times New Roman" w:eastAsia="Times New Roman" w:hAnsi="Times New Roman" w:cs="Times New Roman"/>
          <w:bCs/>
          <w:sz w:val="20"/>
          <w:szCs w:val="20"/>
          <w:lang w:val="en-US" w:eastAsia="ja-JP"/>
        </w:rPr>
        <w:t xml:space="preserve"> + LI: l</w:t>
      </w:r>
      <w:r w:rsidRPr="00F07DEC">
        <w:rPr>
          <w:rFonts w:ascii="Times New Roman" w:eastAsia="Times New Roman" w:hAnsi="Times New Roman" w:cs="Times New Roman"/>
          <w:bCs/>
          <w:lang w:val="en-US" w:eastAsia="ja-JP"/>
        </w:rPr>
        <w:t>ow</w:t>
      </w:r>
      <w:r>
        <w:rPr>
          <w:rFonts w:ascii="Times New Roman" w:eastAsia="Times New Roman" w:hAnsi="Times New Roman" w:cs="Times New Roman"/>
          <w:bCs/>
          <w:lang w:val="en-US" w:eastAsia="ja-JP"/>
        </w:rPr>
        <w:t xml:space="preserve"> </w:t>
      </w:r>
      <w:r w:rsidRPr="00F07DEC">
        <w:rPr>
          <w:rFonts w:ascii="Times New Roman" w:eastAsia="Times New Roman" w:hAnsi="Times New Roman" w:cs="Times New Roman"/>
          <w:bCs/>
          <w:lang w:val="en-US" w:eastAsia="ja-JP"/>
        </w:rPr>
        <w:t>intensity</w:t>
      </w:r>
      <w:r>
        <w:rPr>
          <w:rFonts w:ascii="Times New Roman" w:eastAsia="Times New Roman" w:hAnsi="Times New Roman" w:cs="Times New Roman"/>
          <w:bCs/>
          <w:lang w:val="en-US" w:eastAsia="ja-JP"/>
        </w:rPr>
        <w:t xml:space="preserve"> t</w:t>
      </w:r>
      <w:r w:rsidRPr="00F07DEC">
        <w:rPr>
          <w:rFonts w:ascii="Times New Roman" w:eastAsia="Times New Roman" w:hAnsi="Times New Roman" w:cs="Times New Roman"/>
          <w:bCs/>
          <w:lang w:val="en-US" w:eastAsia="ja-JP"/>
        </w:rPr>
        <w:t>herapist</w:t>
      </w:r>
      <w:r>
        <w:rPr>
          <w:rFonts w:ascii="Times New Roman" w:eastAsia="Times New Roman" w:hAnsi="Times New Roman" w:cs="Times New Roman"/>
          <w:bCs/>
          <w:lang w:val="en-US" w:eastAsia="ja-JP"/>
        </w:rPr>
        <w:t>-assistance</w:t>
      </w:r>
    </w:p>
    <w:p w14:paraId="7B0369EB" w14:textId="77777777" w:rsidR="0042367E" w:rsidRDefault="0042367E" w:rsidP="0042367E">
      <w:pPr>
        <w:spacing w:line="240" w:lineRule="auto"/>
        <w:rPr>
          <w:rStyle w:val="mn"/>
          <w:rFonts w:ascii="Times New Roman" w:hAnsi="Times New Roman" w:cs="Times New Roman"/>
          <w:color w:val="333333"/>
          <w:sz w:val="20"/>
          <w:szCs w:val="20"/>
          <w:bdr w:val="none" w:sz="0" w:space="0" w:color="auto" w:frame="1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ja-JP"/>
        </w:rPr>
        <w:t>e</w:t>
      </w:r>
      <w:r>
        <w:rPr>
          <w:rFonts w:ascii="Times New Roman" w:eastAsia="Times New Roman" w:hAnsi="Times New Roman" w:cs="Times New Roman"/>
          <w:bCs/>
          <w:lang w:val="en-US" w:eastAsia="ja-JP"/>
        </w:rPr>
        <w:t>DMH</w:t>
      </w:r>
      <w:proofErr w:type="spellEnd"/>
      <w:r>
        <w:rPr>
          <w:rFonts w:ascii="Times New Roman" w:eastAsia="Times New Roman" w:hAnsi="Times New Roman" w:cs="Times New Roman"/>
          <w:bCs/>
          <w:lang w:val="en-US" w:eastAsia="ja-JP"/>
        </w:rPr>
        <w:t xml:space="preserve"> + HI: high intensity therapist-assistance</w:t>
      </w:r>
    </w:p>
    <w:p w14:paraId="1411D004" w14:textId="3FFCFC8B" w:rsidR="0042367E" w:rsidRDefault="0042367E" w:rsidP="0042367E">
      <w:pPr>
        <w:spacing w:after="0" w:line="240" w:lineRule="auto"/>
        <w:rPr>
          <w:rFonts w:ascii="Times New Roman" w:eastAsia="Times New Roman" w:hAnsi="Times New Roman" w:cs="Times New Roman"/>
          <w:bCs/>
          <w:lang w:val="en-US" w:eastAsia="ja-JP"/>
        </w:rPr>
      </w:pPr>
      <w:r w:rsidRPr="00D55812">
        <w:rPr>
          <w:rFonts w:ascii="MathJax_Main" w:hAnsi="MathJax_Main"/>
          <w:color w:val="333333"/>
          <w:sz w:val="20"/>
          <w:szCs w:val="20"/>
          <w:bdr w:val="none" w:sz="0" w:space="0" w:color="auto" w:frame="1"/>
        </w:rPr>
        <w:br/>
      </w:r>
    </w:p>
    <w:p w14:paraId="13639913" w14:textId="77777777" w:rsidR="0042367E" w:rsidRDefault="0042367E"/>
    <w:sectPr w:rsidR="004236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thJax_Main">
    <w:altName w:val="Times New Roman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67E"/>
    <w:rsid w:val="00255634"/>
    <w:rsid w:val="0042367E"/>
    <w:rsid w:val="0050016F"/>
    <w:rsid w:val="005D69A4"/>
    <w:rsid w:val="007838D3"/>
    <w:rsid w:val="0085782D"/>
    <w:rsid w:val="008C222D"/>
    <w:rsid w:val="00A70C7F"/>
    <w:rsid w:val="00C047CD"/>
    <w:rsid w:val="00DB0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C777AF"/>
  <w15:chartTrackingRefBased/>
  <w15:docId w15:val="{BBBD735E-FA70-A94A-9090-1BB85B1FD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67E"/>
    <w:pPr>
      <w:spacing w:after="160" w:line="259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78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i">
    <w:name w:val="mi"/>
    <w:basedOn w:val="DefaultParagraphFont"/>
    <w:rsid w:val="0042367E"/>
  </w:style>
  <w:style w:type="character" w:customStyle="1" w:styleId="mn">
    <w:name w:val="mn"/>
    <w:basedOn w:val="DefaultParagraphFont"/>
    <w:rsid w:val="0042367E"/>
  </w:style>
  <w:style w:type="character" w:customStyle="1" w:styleId="Heading2Char">
    <w:name w:val="Heading 2 Char"/>
    <w:basedOn w:val="DefaultParagraphFont"/>
    <w:link w:val="Heading2"/>
    <w:uiPriority w:val="9"/>
    <w:rsid w:val="0085782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58</Words>
  <Characters>261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Andrews</dc:creator>
  <cp:keywords/>
  <dc:description/>
  <cp:lastModifiedBy>Brooke Andrews</cp:lastModifiedBy>
  <cp:revision>5</cp:revision>
  <dcterms:created xsi:type="dcterms:W3CDTF">2023-03-08T06:44:00Z</dcterms:created>
  <dcterms:modified xsi:type="dcterms:W3CDTF">2023-05-20T08:00:00Z</dcterms:modified>
</cp:coreProperties>
</file>